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58C" w:rsidRPr="00F37B8C" w:rsidRDefault="00EF6FB2" w:rsidP="0029058C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b/>
          <w:sz w:val="28"/>
        </w:rPr>
        <w:t xml:space="preserve">S1 </w:t>
      </w:r>
      <w:bookmarkStart w:id="0" w:name="_GoBack"/>
      <w:bookmarkEnd w:id="0"/>
      <w:r>
        <w:rPr>
          <w:b/>
          <w:sz w:val="28"/>
        </w:rPr>
        <w:t>Table</w:t>
      </w:r>
      <w:r w:rsidR="0029058C">
        <w:rPr>
          <w:b/>
          <w:sz w:val="28"/>
        </w:rPr>
        <w:t xml:space="preserve"> </w:t>
      </w:r>
      <w:r w:rsidR="0029058C" w:rsidRPr="00F37B8C">
        <w:rPr>
          <w:rFonts w:ascii="Times New Roman" w:hAnsi="Times New Roman" w:cs="Times New Roman"/>
          <w:bCs/>
          <w:sz w:val="28"/>
          <w:szCs w:val="28"/>
        </w:rPr>
        <w:t>Positive and Negative Datasets (135 sequences eac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1"/>
        <w:gridCol w:w="4695"/>
      </w:tblGrid>
      <w:tr w:rsidR="0029058C" w:rsidTr="00FB4FB4">
        <w:tc>
          <w:tcPr>
            <w:tcW w:w="8151" w:type="dxa"/>
          </w:tcPr>
          <w:p w:rsidR="0029058C" w:rsidRDefault="0029058C" w:rsidP="00FB4FB4">
            <w:pPr>
              <w:jc w:val="center"/>
            </w:pPr>
            <w:r>
              <w:t>Positive Dataset (135 sequences)</w:t>
            </w:r>
          </w:p>
        </w:tc>
        <w:tc>
          <w:tcPr>
            <w:tcW w:w="6023" w:type="dxa"/>
          </w:tcPr>
          <w:p w:rsidR="0029058C" w:rsidRDefault="0029058C" w:rsidP="00FB4FB4">
            <w:pPr>
              <w:jc w:val="center"/>
            </w:pPr>
            <w:r>
              <w:t>Negative Dataset (135 sequences)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AAPFLECQGRQGTCHFFAN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DNWQSFDRWKDH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ANIKLSVQMKLFKRHLKWKIIVKLNDGRELSLDA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EALAALRALADKNQVF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ARPAKAAATQKKVERKAPDA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ERWREAAKLI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ASWSACSVSCGGGARQRT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FAQFGSDLDAATQKLLNRGARLTELMKQPQ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ATPFIECSGARGTCHYFAN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GAGYALLALIGTEAAS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CDSDSDITWDQLWDLMK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KAAETKSSSEQELRITQS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CELDENNTPMC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LVIGVIYATSMIFQSTSL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CETWRTETTGATGQASSLLSGRLLEQKAASCHNSYIVLCIENSFMTSFSK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TSINNSSLPD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CKITRCPMIPCYISSPDECLWMDWVTEKNINGHQAKFFACIKRSDGSCAWYRGAAPPKQEFLDIEDP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VVQKRFGFPEGS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CQNHHAKHGKVC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AVYLFYGTKDC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DDDDNDKIPDDRDN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CSRDNKHTLHR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DDDKRAGSPSGGPFCALARQPLTGSPPNERAFFCSSRDV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DDVWNMKYLRGFKWADLMEQVQR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FKLFAVYIKY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DIAPDTLENLISEFVLREG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GRELCLDPKENWVQRVVEKFLK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DKAFIAFLEETFDQFLP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GRKICLDPDAPRIKKIVQKK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DLDDESIQGKLNFENFSL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LWIRETLTSPKSLT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DMEAFTKLTDNIFL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PFFKVPVNKLAAAVSNFGYDLYRVRSSTSPTTN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DVSKLKEGEQYMSFCTFPGHSALM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PPEGLUGTKPPROH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ALDAARYYAN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RSTREPIYMSTI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ASGPSFVSSHYLQESPGGISLEGSELTFPD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SSPVSTEQLAPTA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DWSLDSRPGKSTKNSRNK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DTAVTGLASPLSTGKILDQKAYSCANRLIVLCIENSFMTDARK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GELLILENVRFNKGEKKDD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EDMNQKLFDLRGKFKRPPLRRVRMSADAM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HNDLRLCCKQIVEE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EGLPGPQGPKGFPGLPGLT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KAGLKIVAAKMLQLSQAQAEG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EIPSCESSASPDQSDSSVPPEE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KQIEQLVAQDLVRHFADLYRIDIPT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EKSSRPEFYKVILGAHEEYIR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LLIEDHIKTACNWGTTHK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EKYEGKISKTMSGLDCQAWD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NAKNRLGLAQAD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ESLARPCAPGAPAEAR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NGSTAIVVGRPITQAADPQKAY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FCNINNVCNFASRNDYSYW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RYAALLHDLGKAKTPSDILPRHHGHDLAGVEPVRKVNQRLRAPKHCAE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FLKDHRISTFKNWPF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EYIDGSVIAQ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FLSSRLQDLYSIVRRADRAA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FEPQVMKIMANVRPDRQTVLFSATFPRNMEALARKTLNKPVEIVVGGKSVVAPEITQIVEVR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GDVIDTDRDID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FFTPSASHPAYVNF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GFHDHGPCDPPSHK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FGRLGTMFGSDLYNIKPDL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GHRATSDLASTGEESQD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FTSALSRAQKT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GPWEDCSVSCGGGEQLRS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FTVRKISNGEGVERAFQTH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GPWEPCSVTCSKGTRTRR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ALTDPTAQLVYLQKDGG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GPWERCTAQCGGGIQARR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GPAERLTYEGDYNARG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GPWGDCSRTCGGGVQFSS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HENISTTQIYTHLDFQHLADVYDQAHPRARKKSSQH</w:t>
            </w:r>
            <w:r w:rsidRPr="00854439">
              <w:lastRenderedPageBreak/>
              <w:t>KE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lastRenderedPageBreak/>
              <w:t>GPWGPCSGSCGPGRRLRR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IVFQFFNLIPTLTVLENITLP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GVDITVIRPNH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KGVKTEFNRHVEDIKRESDGAWV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GYCSWYRGWAPPDKSIINATDP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KSVADAIAILTFTPNKAAEII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HGLGHGHEQQHGLGHGHKFKLDDDLEHQGGHVLD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LHKGNKVNLTLRPAPANTGLIFRRVD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HGSTTLRDITV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MIFLELNFKGAEEIYYKHVHCRGGCSVFFSKISGVLTFM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HHPHGHHPHGHHPHGHHPH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PEGMLSIAAPARDLKLATIELEHSHPLGRLWDIDVLTPEGEILSRRDYSLPPRRCLLCEQSAAVC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HKLINTEGHH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RLKGEELAQYNLWLDYLDAL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HNRTPENFPCKN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SGRTDARVHAQGQ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HTHQDFQPVLHLVALNTPLSGGMRGI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SKFDSSLDRNRPFEFTLGAGQVIK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IMRIKQGQIGQMTI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GTSIVGIVENGISVLGKIF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INEFLERSGIPRQRNQ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HGGRVTLMEITDDGLAILQFGGGCNGCSMVDFT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INGSLDKRLLPDVET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HSGNIWVDSDPARKSNPRFIVLD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INGSLDKRVQDCYH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HSSREKIVIPFFSLLIKDIYFLNEGC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INLEACLGRTLMD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HVLSRLSYISALGMMTRITS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INLEACLKRGRT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HWMYQGKHVLIIFDD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ITMQGIQGQKIRMIMF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AELGTAEFPRLRIGIGRPAP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IYSFDGRDIMTDPSWPQKVIWHGSSPHGVRLVDNYCEAWRTA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CRDIDLVRKLIKQAGLSLLAVERQENFPD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KAFDITYVRLKF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EHPVLMARKPRFR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KCGHKHQCAVHN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EVTHWVQSRRAYAQGALEAARRLIGRPP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KIKSCYYLPCFVT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FTFAGLIDHSHDFIIGFHA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KNECLWTDMLSNFGYPGYQSKHYACIRQK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HRAAGPALINACY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KRFKQDGGWSHWSPWSSCSVTCGDGVITRIRLCNSPSPQMNGKPCEGEARETKACKKDACPI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IYITEEMGLLLGYSPIEILEKRF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KSVRGKGKGQKRKRKKSRYK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NLTIAVHNGR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LHCPALVTYNTDTFESMPNPEGRYTFGASCV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VDDWIYMIEEICKI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LLRISLLLIQSWLE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IWIDPGFGFAKSVQQNTELLKGLDRVCQLGYPV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LPGLTGSKGVRGISGLPGFS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KEVDAKYIETKRSIVQHITQIPYY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LRRFSTMPFMFCNINNVCNF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KFGADCKYKFES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LRSRGELVAKFLAGEQSPEDYVAE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KLCGTNSDAYGFSANLDDS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LSSTCILVLVKDILVLVVKEILVLVVKDKPI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KLLDIADLHSEMKPLH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LVPLPKIKNSTFT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KMVTADYIKEG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LVPRGSRAGSPSGGPFCALARQPLTGARLMSGLFFALHET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KQVKDKVPDGVFIFLTPPDLAELKSRIIGR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MEPECNLNCTD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KTSTEAGVNLVVG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MFSPILSLEIILALATLQSVFAQPVICTTVGSAAEG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KVSVWSKVLRSDAAWDDK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MLQNSAVLLLLVISASA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LASAYGLAKHRDGRWEW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MPTWAWWLFLVLLLALWAPAR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LGYLGPDLADSAIAVNESIIPKFLRLVDPTAAELQNF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NGKQVCLDPEAPFLKKVIQKILD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LHRGRIPEHQREESE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NGREACLDPEAPMVQKIVQKMLK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LLSEYIPSVPNCWSLLKNKKT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NGRKACLNPASPIVKKIIEKMLN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LMEYEQNENPMK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NGRKISLDLRAPLYKKIIKKLLE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LVAPVTVGKG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NVLLSPLSVATALSALSLGAEQRTE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LVVVPPYVIRY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lastRenderedPageBreak/>
              <w:t>PGLKGKRGDSGSPATWTTR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MASGNAVCGSSAIAAVEP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PTGERLRTCERLSYP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MQSLVDIAAVTELAHAAGAK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QEPHRHSIFTPQTNPRADLEKN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MRIVDLGAAPGGWSQVAAKK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QMIVIELGTNPLKSSGIENGAFQGMK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MTGLVKWFNP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QPWGTCSESCGKGTQTRA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MVFITVSTGVGGGVVSGGKLLTGPGG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QPWSQCSATCGDGVRERR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MVSSEKAMANPDSMEIDSQTISQQVLITSQSGS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QQMNQKDFLSLIV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MYNSLLRMTGACHKKCVPPH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QRTESIIHRALYYDLI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NDNTPEILYPTI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RCRLAERRQIAK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NGWLHCPADPDLIF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RGFTKMPHVQIHTEASES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NITVMTSGFAFHYYVNNPH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RIFGESVSLRVQDWEW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NTKFDELMEFP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RPFVEMYSEIPE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PDEVTIGIVRERLG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RQVFQVAYIIIKA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PDLCSWEEAQLSS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RRPAAAGKRRREKQRPSDKPR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PKLTALVENVAEQQGINLTS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RRPKGRAMRREKQRPSDKPR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PLIVLKDSIGREVINRSLIRVR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RRPKGRGKRRREKQRPTDCHLCGDAVPR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QAGADISMIGQFGVGFYS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APFIECHGRGTCNYYAN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QAITDIHLDR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AWRACSVTCGKGIQKRS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QAQQKIILETFILFEDEVGKK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EWSDCSVTCGKGMRTRQ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QGCKMNNINVVYTPWANLKK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KRKSRPVSVKTFEDIPLEEP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QGGAQRGGFTGPIP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KWSECSRTCGGGVKFQE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QLPLQQQQQQQQQQQQQQQ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NITVTLKKFP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QMLEEGLLDEVQALLAAGIKGN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STHPNEGLEENYCRNPDN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QTTIHVLPTAPTTVNVT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WDIASVTAGGVQKR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AGSKRWLGKRPVVRGVVMNPVDHPHGGGEGRAPIGRKKPTTP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WSKCSAACGQTGVQTRT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ELAAEVGSLLT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WSPCSGNCSTGKQQRT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FRVLPQGLKVKQVEREDAGVYVCKATNGFGSLSVNYTLVV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WSPCSTSCGLGVSTRI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HPDCKIVRRRGR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WSQCSVRCGRGQRSRQV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KEAKRRYNEGALPGFDP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WSQCTASCGGGVQT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LQLGKMLNLIDESKF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WSSASVTAGDGVDITRI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PGTPLFTVKAY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PWTKCSATCGGGHYMRT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SERLAKLNQILRI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RTVRKTSRLWSSLSLNTCNNVHSK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VEQPENPMLDARVQAFRI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STSPHRPRFS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RVIVVFHCEFSSERGPRMCR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SVSGGGHHHHHHGG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SGNMLAGGGTLYLYALGMG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AWGPCSTTCGLGMATRV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SMGPMPESGQLVFQTANLT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EENRELVSELKRP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STDVSWEELRDT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EWSACNVRCGRGWQKRS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SYDLGERKPSSAAYQKAPT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EWSVCNSRCGRGYQKRT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SYRDKEMSATFRQIL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EWTACSKSCGMGFSTRV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TEGIDAMGEVTIRLRRDGQLFSGHA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GASSEEEDPF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TIASMPAVDEINRLSN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KPPRKRPPKTKKRPPKTTKPPRGZOG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TLPHQRLIVATDRGIFYKM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KWTPCSRTCGMGISNRV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TVEIVMGLEEEFQISV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LPFAYCNIHQVCHYAQRNDRSYW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AATDGVGTKLKIAIDTGN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MPFLFCNVNDCNFASRNDYSYW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AFKPNSTNIHVENVTVYG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lastRenderedPageBreak/>
              <w:t>TQWTSCSKTCNSGTQSRH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CGTIYVGGKEVNQCMDKTSDNAI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SLDASIIWAMMQN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CHGNCPQSNNAFFQPLDP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SWSPCSASCGGGHYQRT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FSTTSLVVVAHYKGLTV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SWSQCSKTCGTGISTRV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IVCLLGTAGLFLPPWLA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TTITGKKCQSWAAMFPHRHSKT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KVIEAVRARTPKTT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VGSGGCMFGNGK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MFAALIFKKDTFFR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VIFEWTLLQVLSESDQDQSLEVFLT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QDFGTALKVPK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VVGSPSAQDEASP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QWILSFPRAPMGSVSVHV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WDLVVVSAGVAEVGV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RYHYINKAYEVTMKIQIIS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WTRCSSSCGRGVSVRS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VVRLAREPGKRESRYMH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YCNINEVCHYARRNDKSYW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YEDLRDESLKGLVDIGF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YPYDVPDYASL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YFLIQSVSSTVMLLNGLYIFVN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YRIPIVRRLQRR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YGEPGMQLFVYGREE</w:t>
            </w:r>
          </w:p>
        </w:tc>
      </w:tr>
      <w:tr w:rsidR="0029058C" w:rsidTr="00FB4FB4">
        <w:tc>
          <w:tcPr>
            <w:tcW w:w="8151" w:type="dxa"/>
          </w:tcPr>
          <w:p w:rsidR="0029058C" w:rsidRDefault="0029058C" w:rsidP="00FB4FB4">
            <w:r w:rsidRPr="006D3115">
              <w:t>YTMNPRKLFDY</w:t>
            </w:r>
          </w:p>
        </w:tc>
        <w:tc>
          <w:tcPr>
            <w:tcW w:w="6023" w:type="dxa"/>
          </w:tcPr>
          <w:p w:rsidR="0029058C" w:rsidRDefault="0029058C" w:rsidP="00FB4FB4">
            <w:r w:rsidRPr="00854439">
              <w:t>YNLSDTIKAFSILLLTDLCI</w:t>
            </w:r>
          </w:p>
        </w:tc>
      </w:tr>
    </w:tbl>
    <w:p w:rsidR="0029058C" w:rsidRDefault="0029058C" w:rsidP="0029058C"/>
    <w:p w:rsidR="00867883" w:rsidRDefault="0029058C" w:rsidP="0029058C">
      <w:r>
        <w:rPr>
          <w:b/>
        </w:rPr>
        <w:br w:type="column"/>
      </w:r>
    </w:p>
    <w:sectPr w:rsidR="0086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58C"/>
    <w:rsid w:val="000F7EBB"/>
    <w:rsid w:val="0011047F"/>
    <w:rsid w:val="0029058C"/>
    <w:rsid w:val="00494311"/>
    <w:rsid w:val="00714203"/>
    <w:rsid w:val="00867883"/>
    <w:rsid w:val="00CA47D1"/>
    <w:rsid w:val="00E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10FDB9-33AE-4901-AE2F-CE54430D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58C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58C"/>
    <w:pPr>
      <w:spacing w:after="0" w:line="240" w:lineRule="auto"/>
    </w:pPr>
    <w:rPr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Kallie Huss</cp:lastModifiedBy>
  <cp:revision>2</cp:revision>
  <dcterms:created xsi:type="dcterms:W3CDTF">2015-08-19T15:22:00Z</dcterms:created>
  <dcterms:modified xsi:type="dcterms:W3CDTF">2015-08-19T15:22:00Z</dcterms:modified>
</cp:coreProperties>
</file>